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2930C" w14:textId="3AB56AA3" w:rsidR="008E0FF0" w:rsidRDefault="008E0FF0" w:rsidP="008E0FF0">
      <w:pPr>
        <w:rPr>
          <w:b/>
          <w:bCs/>
          <w:sz w:val="36"/>
          <w:szCs w:val="36"/>
        </w:rPr>
      </w:pPr>
      <w:proofErr w:type="spellStart"/>
      <w:r w:rsidRPr="00747F73">
        <w:rPr>
          <w:b/>
          <w:bCs/>
          <w:sz w:val="36"/>
          <w:szCs w:val="36"/>
        </w:rPr>
        <w:t>Supporting</w:t>
      </w:r>
      <w:proofErr w:type="spellEnd"/>
      <w:r w:rsidRPr="00747F73">
        <w:rPr>
          <w:b/>
          <w:bCs/>
          <w:sz w:val="36"/>
          <w:szCs w:val="36"/>
        </w:rPr>
        <w:t xml:space="preserve"> information</w:t>
      </w:r>
    </w:p>
    <w:p w14:paraId="5A9B0CA8" w14:textId="77777777" w:rsidR="003615E0" w:rsidRDefault="003615E0" w:rsidP="008E0FF0">
      <w:pPr>
        <w:rPr>
          <w:b/>
          <w:bCs/>
          <w:sz w:val="20"/>
          <w:szCs w:val="20"/>
          <w:lang w:val="en-GB"/>
        </w:rPr>
      </w:pPr>
    </w:p>
    <w:p w14:paraId="5CC8C275" w14:textId="3F7A8708" w:rsidR="003615E0" w:rsidRPr="003615E0" w:rsidRDefault="003615E0" w:rsidP="008E0FF0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1 Table. </w:t>
      </w:r>
      <w:r w:rsidRPr="003615E0">
        <w:rPr>
          <w:b/>
          <w:bCs/>
          <w:sz w:val="20"/>
          <w:szCs w:val="20"/>
          <w:lang w:val="en-GB"/>
        </w:rPr>
        <w:t>Missing data.</w:t>
      </w:r>
    </w:p>
    <w:tbl>
      <w:tblPr>
        <w:tblStyle w:val="Tabelraster"/>
        <w:tblW w:w="9072" w:type="dxa"/>
        <w:tblInd w:w="-147" w:type="dxa"/>
        <w:tblLook w:val="04A0" w:firstRow="1" w:lastRow="0" w:firstColumn="1" w:lastColumn="0" w:noHBand="0" w:noVBand="1"/>
      </w:tblPr>
      <w:tblGrid>
        <w:gridCol w:w="3119"/>
        <w:gridCol w:w="2268"/>
        <w:gridCol w:w="2126"/>
        <w:gridCol w:w="1559"/>
      </w:tblGrid>
      <w:tr w:rsidR="008E0FF0" w:rsidRPr="001E10C1" w14:paraId="3F5A816A" w14:textId="77777777" w:rsidTr="00747F73">
        <w:trPr>
          <w:trHeight w:val="320"/>
        </w:trPr>
        <w:tc>
          <w:tcPr>
            <w:tcW w:w="3119" w:type="dxa"/>
            <w:shd w:val="clear" w:color="auto" w:fill="auto"/>
            <w:noWrap/>
            <w:hideMark/>
          </w:tcPr>
          <w:p w14:paraId="7C8002DB" w14:textId="77777777" w:rsidR="008E0FF0" w:rsidRPr="00DC4D7B" w:rsidRDefault="008E0FF0" w:rsidP="00CD4A6C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l-NL" w:eastAsia="en-GB"/>
              </w:rPr>
            </w:pPr>
            <w:proofErr w:type="spellStart"/>
            <w:r w:rsidRPr="00DC4D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l-NL" w:eastAsia="en-GB"/>
              </w:rPr>
              <w:t>Variabl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5FA810C" w14:textId="77777777" w:rsidR="008E0FF0" w:rsidRPr="00DC4D7B" w:rsidRDefault="008E0FF0" w:rsidP="00CD4A6C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l-NL" w:eastAsia="en-GB"/>
              </w:rPr>
              <w:t>Missingnes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l-NL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l-NL" w:eastAsia="en-GB"/>
              </w:rPr>
              <w:t>registered</w:t>
            </w:r>
            <w:proofErr w:type="spellEnd"/>
            <w:r w:rsidRPr="00DC4D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l-NL" w:eastAsia="en-GB"/>
              </w:rPr>
              <w:t xml:space="preserve"> CK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357C02" w14:textId="77777777" w:rsidR="008E0FF0" w:rsidRPr="00DC4D7B" w:rsidRDefault="008E0FF0" w:rsidP="00CD4A6C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l-NL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issingnes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unregistered</w:t>
            </w:r>
            <w:proofErr w:type="spellEnd"/>
            <w:r w:rsidRPr="00DC4D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CKD</w:t>
            </w:r>
          </w:p>
        </w:tc>
        <w:tc>
          <w:tcPr>
            <w:tcW w:w="1559" w:type="dxa"/>
            <w:shd w:val="clear" w:color="auto" w:fill="auto"/>
          </w:tcPr>
          <w:p w14:paraId="4CE3199D" w14:textId="77777777" w:rsidR="008E0FF0" w:rsidRPr="00DC4D7B" w:rsidRDefault="008E0FF0" w:rsidP="00CD4A6C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C4D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-</w:t>
            </w:r>
            <w:proofErr w:type="spellStart"/>
            <w:r w:rsidRPr="00DC4D7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alue</w:t>
            </w:r>
            <w:proofErr w:type="spellEnd"/>
          </w:p>
        </w:tc>
      </w:tr>
      <w:tr w:rsidR="008E0FF0" w:rsidRPr="001E10C1" w14:paraId="7E6FD4F8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0E239022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val="nl-NL" w:eastAsia="en-GB"/>
              </w:rPr>
              <w:t xml:space="preserve">Total 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val="nl-NL" w:eastAsia="en-GB"/>
              </w:rPr>
              <w:t>patient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55D2CEA" w14:textId="77777777" w:rsidR="008E0FF0" w:rsidRPr="00A00AB3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A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75</w:t>
            </w:r>
          </w:p>
        </w:tc>
        <w:tc>
          <w:tcPr>
            <w:tcW w:w="2126" w:type="dxa"/>
            <w:noWrap/>
            <w:hideMark/>
          </w:tcPr>
          <w:p w14:paraId="6290C833" w14:textId="77777777" w:rsidR="008E0FF0" w:rsidRPr="00A00AB3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A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76</w:t>
            </w:r>
          </w:p>
        </w:tc>
        <w:tc>
          <w:tcPr>
            <w:tcW w:w="1559" w:type="dxa"/>
          </w:tcPr>
          <w:p w14:paraId="675D3965" w14:textId="77777777" w:rsidR="008E0FF0" w:rsidRDefault="008E0FF0" w:rsidP="00CD4A6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E0FF0" w:rsidRPr="001E10C1" w14:paraId="6BD6DE99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234A22E9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mographics</w:t>
            </w:r>
            <w:proofErr w:type="spellEnd"/>
            <w:r w:rsidRPr="001E10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at baseline</w:t>
            </w:r>
          </w:p>
        </w:tc>
        <w:tc>
          <w:tcPr>
            <w:tcW w:w="2268" w:type="dxa"/>
            <w:noWrap/>
            <w:hideMark/>
          </w:tcPr>
          <w:p w14:paraId="6E29FF03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5C290309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C664E4E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E0FF0" w:rsidRPr="001E10C1" w14:paraId="5E695DE8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2D2692BD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hideMark/>
          </w:tcPr>
          <w:p w14:paraId="3BD81994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hideMark/>
          </w:tcPr>
          <w:p w14:paraId="6C5A1017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</w:tcPr>
          <w:p w14:paraId="56282D94" w14:textId="77777777" w:rsidR="008E0FF0" w:rsidRPr="00DF54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E0FF0" w:rsidRPr="001E10C1" w14:paraId="7DD4CFF1" w14:textId="77777777" w:rsidTr="00CD4A6C">
        <w:trPr>
          <w:trHeight w:val="320"/>
        </w:trPr>
        <w:tc>
          <w:tcPr>
            <w:tcW w:w="3119" w:type="dxa"/>
            <w:noWrap/>
          </w:tcPr>
          <w:p w14:paraId="0B4470A4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268" w:type="dxa"/>
            <w:noWrap/>
            <w:vAlign w:val="bottom"/>
          </w:tcPr>
          <w:p w14:paraId="5BA1F182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</w:tcPr>
          <w:p w14:paraId="6EBAEF53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</w:tcPr>
          <w:p w14:paraId="147C40F6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E0FF0" w:rsidRPr="001E10C1" w14:paraId="115D6A81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683A41B1" w14:textId="77777777" w:rsidR="008E0FF0" w:rsidRPr="006164E2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ean Ag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year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) </w:t>
            </w:r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d</w:t>
            </w:r>
            <w:proofErr w:type="spellEnd"/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1DF707EF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28F80D21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</w:tcPr>
          <w:p w14:paraId="4F1C7265" w14:textId="77777777" w:rsidR="008E0FF0" w:rsidRPr="00DF54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E0FF0" w:rsidRPr="001E10C1" w14:paraId="3DBB9AF4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47CB9A39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-6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68E861DC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35FF1701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</w:tcPr>
          <w:p w14:paraId="1622524A" w14:textId="77777777" w:rsidR="008E0FF0" w:rsidRPr="00DF54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E0FF0" w:rsidRPr="001E10C1" w14:paraId="5AA6DDF1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613453B6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-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2F7C5B7D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50CE933D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</w:tcPr>
          <w:p w14:paraId="1FF37A48" w14:textId="77777777" w:rsidR="008E0FF0" w:rsidRPr="00DF54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E0FF0" w:rsidRPr="001E10C1" w14:paraId="10AD111D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4E9D52D2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-pl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047F2E31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1E1BB07F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</w:tcPr>
          <w:p w14:paraId="274EAF70" w14:textId="77777777" w:rsidR="008E0FF0" w:rsidRPr="00DF54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E0FF0" w:rsidRPr="001E10C1" w14:paraId="37A4A275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5A764C91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ight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(cm) 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07643803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.6 %</w:t>
            </w:r>
          </w:p>
        </w:tc>
        <w:tc>
          <w:tcPr>
            <w:tcW w:w="2126" w:type="dxa"/>
            <w:noWrap/>
            <w:vAlign w:val="bottom"/>
            <w:hideMark/>
          </w:tcPr>
          <w:p w14:paraId="2AC57CB2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.2 %</w:t>
            </w:r>
          </w:p>
        </w:tc>
        <w:tc>
          <w:tcPr>
            <w:tcW w:w="1559" w:type="dxa"/>
          </w:tcPr>
          <w:p w14:paraId="754D7594" w14:textId="77777777" w:rsidR="008E0FF0" w:rsidRPr="00DF54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E0FF0" w:rsidRPr="001E10C1" w14:paraId="7B2A6B38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41F9275D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igh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kg)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0E67F1DB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.2 %</w:t>
            </w:r>
          </w:p>
        </w:tc>
        <w:tc>
          <w:tcPr>
            <w:tcW w:w="2126" w:type="dxa"/>
            <w:noWrap/>
            <w:vAlign w:val="bottom"/>
            <w:hideMark/>
          </w:tcPr>
          <w:p w14:paraId="44B61495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7 %</w:t>
            </w:r>
          </w:p>
        </w:tc>
        <w:tc>
          <w:tcPr>
            <w:tcW w:w="1559" w:type="dxa"/>
          </w:tcPr>
          <w:p w14:paraId="1840708C" w14:textId="77777777" w:rsidR="008E0FF0" w:rsidRPr="00DF54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E0FF0" w:rsidRPr="001E10C1" w14:paraId="20A3C6AE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256044AC" w14:textId="77777777" w:rsidR="008E0FF0" w:rsidRPr="008A198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8A198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ean BMI (kg/m</w:t>
            </w:r>
            <w:r w:rsidRPr="008A198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8A198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 (</w:t>
            </w:r>
            <w:proofErr w:type="spellStart"/>
            <w:r w:rsidRPr="008A198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d</w:t>
            </w:r>
            <w:proofErr w:type="spellEnd"/>
            <w:r w:rsidRPr="008A1981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793741BD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.2 %</w:t>
            </w:r>
          </w:p>
        </w:tc>
        <w:tc>
          <w:tcPr>
            <w:tcW w:w="2126" w:type="dxa"/>
            <w:noWrap/>
            <w:vAlign w:val="bottom"/>
            <w:hideMark/>
          </w:tcPr>
          <w:p w14:paraId="57E1E5E5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.4 %</w:t>
            </w:r>
          </w:p>
        </w:tc>
        <w:tc>
          <w:tcPr>
            <w:tcW w:w="1559" w:type="dxa"/>
          </w:tcPr>
          <w:p w14:paraId="103D744F" w14:textId="77777777" w:rsidR="008E0FF0" w:rsidRPr="00DF54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E0FF0" w:rsidRPr="001E10C1" w14:paraId="130596F2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4609BBBB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aboratory</w:t>
            </w:r>
            <w:proofErr w:type="spellEnd"/>
            <w:r w:rsidRPr="001E10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tests at baseline</w:t>
            </w:r>
          </w:p>
        </w:tc>
        <w:tc>
          <w:tcPr>
            <w:tcW w:w="2268" w:type="dxa"/>
            <w:noWrap/>
            <w:hideMark/>
          </w:tcPr>
          <w:p w14:paraId="7E73C973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3B043CC9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C9CB62D" w14:textId="77777777" w:rsidR="008E0FF0" w:rsidRPr="00DF54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0FF0" w:rsidRPr="00496A4E" w14:paraId="417DE375" w14:textId="77777777" w:rsidTr="00CD4A6C">
        <w:trPr>
          <w:trHeight w:val="320"/>
        </w:trPr>
        <w:tc>
          <w:tcPr>
            <w:tcW w:w="3119" w:type="dxa"/>
            <w:noWrap/>
          </w:tcPr>
          <w:p w14:paraId="587C7709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moglobi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39EF8C28" w14:textId="77777777" w:rsidR="008E0FF0" w:rsidRPr="00C15A4A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 %</w:t>
            </w:r>
          </w:p>
        </w:tc>
        <w:tc>
          <w:tcPr>
            <w:tcW w:w="2126" w:type="dxa"/>
            <w:noWrap/>
            <w:vAlign w:val="bottom"/>
          </w:tcPr>
          <w:p w14:paraId="35E0A5FC" w14:textId="77777777" w:rsidR="008E0FF0" w:rsidRPr="00C15A4A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 %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4C8B05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 %</w:t>
            </w:r>
          </w:p>
        </w:tc>
      </w:tr>
      <w:tr w:rsidR="008E0FF0" w:rsidRPr="00496A4E" w14:paraId="37C698F7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158BD287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moglobin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&lt; 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g/100mL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30184269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2DB886EB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B1CB7DF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496A4E" w14:paraId="6E1A0561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58E702FC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moglobin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8-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g/100mL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316A73C9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5BE8B19F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8F3052B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496A4E" w14:paraId="207C613B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774D545E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moglobin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0-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g/100mL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6CAA9D58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68633B44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E59B1C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496A4E" w14:paraId="5B841C04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5EAAE907" w14:textId="77777777" w:rsidR="008E0FF0" w:rsidRPr="00C84C64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C84C64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hemoglobin</w:t>
            </w:r>
            <w:proofErr w:type="spellEnd"/>
            <w:r w:rsidRPr="00C84C64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12-plus g/100mL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5DBA8E27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58EC5B7D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7EA4C5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496A4E" w14:paraId="25172AF3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7633A86E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matocri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%)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36D18224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 %</w:t>
            </w:r>
          </w:p>
        </w:tc>
        <w:tc>
          <w:tcPr>
            <w:tcW w:w="2126" w:type="dxa"/>
            <w:noWrap/>
            <w:vAlign w:val="bottom"/>
            <w:hideMark/>
          </w:tcPr>
          <w:p w14:paraId="1E7A746C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 %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D128CD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 %</w:t>
            </w:r>
          </w:p>
        </w:tc>
      </w:tr>
      <w:tr w:rsidR="008E0FF0" w:rsidRPr="00496A4E" w14:paraId="2620164D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04D76407" w14:textId="77777777" w:rsidR="008E0FF0" w:rsidRPr="006164E2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proofErr w:type="spellStart"/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egfr</w:t>
            </w:r>
            <w:proofErr w:type="spellEnd"/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</w:t>
            </w:r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L/min/1,73 m2) (</w:t>
            </w:r>
            <w:proofErr w:type="spellStart"/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d</w:t>
            </w:r>
            <w:proofErr w:type="spellEnd"/>
            <w:r w:rsidRPr="006164E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5625196A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2126" w:type="dxa"/>
            <w:noWrap/>
            <w:vAlign w:val="bottom"/>
            <w:hideMark/>
          </w:tcPr>
          <w:p w14:paraId="684CCC2D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41BDED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8E0FF0" w:rsidRPr="00496A4E" w14:paraId="4F1E3503" w14:textId="77777777" w:rsidTr="00CD4A6C">
        <w:trPr>
          <w:trHeight w:val="320"/>
        </w:trPr>
        <w:tc>
          <w:tcPr>
            <w:tcW w:w="3119" w:type="dxa"/>
            <w:noWrap/>
          </w:tcPr>
          <w:p w14:paraId="38043C59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tassium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158BFAE6" w14:textId="77777777" w:rsidR="008E0FF0" w:rsidRPr="00E72CEA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4 %</w:t>
            </w:r>
          </w:p>
        </w:tc>
        <w:tc>
          <w:tcPr>
            <w:tcW w:w="2126" w:type="dxa"/>
            <w:noWrap/>
            <w:vAlign w:val="bottom"/>
          </w:tcPr>
          <w:p w14:paraId="362517DB" w14:textId="77777777" w:rsidR="008E0FF0" w:rsidRPr="00E72CEA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2 %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810FF47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4 %</w:t>
            </w:r>
          </w:p>
        </w:tc>
      </w:tr>
      <w:tr w:rsidR="008E0FF0" w:rsidRPr="00496A4E" w14:paraId="78FA3988" w14:textId="77777777" w:rsidTr="00CD4A6C">
        <w:trPr>
          <w:trHeight w:val="320"/>
        </w:trPr>
        <w:tc>
          <w:tcPr>
            <w:tcW w:w="3119" w:type="dxa"/>
            <w:noWrap/>
          </w:tcPr>
          <w:p w14:paraId="54E49559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tassium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L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</w:tcPr>
          <w:p w14:paraId="60424854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</w:tcPr>
          <w:p w14:paraId="69DDA5EA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32F552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496A4E" w14:paraId="4E4503E5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327E023B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tassium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0-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L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27285399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511BD6F8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12BF63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496A4E" w14:paraId="5BA3A355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48B3343E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tassium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5.5-6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L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1DE81660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6BAF3145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B022073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7B375B2E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2FBDDFA1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tassium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6.0-6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L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2238DE9C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7AC0C635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80E0A8" w14:textId="77777777" w:rsidR="008E0FF0" w:rsidRPr="000A55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120BD075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15B1DEDC" w14:textId="77777777" w:rsidR="008E0FF0" w:rsidRPr="00C84C64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</w:pPr>
            <w:r w:rsidRPr="00C84C64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potassium 6.5-plus </w:t>
            </w:r>
            <w:proofErr w:type="spellStart"/>
            <w:r w:rsidRPr="00C84C64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mmol</w:t>
            </w:r>
            <w:proofErr w:type="spellEnd"/>
            <w:r w:rsidRPr="00C84C64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/L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63BF6E2B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41F25611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08DC99FA" w14:textId="77777777" w:rsidR="008E0FF0" w:rsidRPr="000A55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47D9B7F0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6A48DAAA" w14:textId="77777777" w:rsidR="008E0FF0" w:rsidRPr="00963472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uACR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(mg/g creatini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e</w:t>
            </w:r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 (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d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07F99483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.9 %</w:t>
            </w:r>
          </w:p>
        </w:tc>
        <w:tc>
          <w:tcPr>
            <w:tcW w:w="2126" w:type="dxa"/>
            <w:noWrap/>
            <w:vAlign w:val="bottom"/>
            <w:hideMark/>
          </w:tcPr>
          <w:p w14:paraId="0CC31685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.2 %</w:t>
            </w:r>
          </w:p>
        </w:tc>
        <w:tc>
          <w:tcPr>
            <w:tcW w:w="1559" w:type="dxa"/>
            <w:vAlign w:val="bottom"/>
          </w:tcPr>
          <w:p w14:paraId="3343B73F" w14:textId="77777777" w:rsidR="008E0FF0" w:rsidRPr="000A55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.9 %</w:t>
            </w:r>
          </w:p>
        </w:tc>
      </w:tr>
      <w:tr w:rsidR="008E0FF0" w:rsidRPr="001E10C1" w14:paraId="6418836A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06725A0B" w14:textId="77777777" w:rsidR="008E0FF0" w:rsidRPr="00963472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uPCR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(mg/g creatini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e</w:t>
            </w:r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 (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d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6BF50207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1 %</w:t>
            </w:r>
          </w:p>
        </w:tc>
        <w:tc>
          <w:tcPr>
            <w:tcW w:w="2126" w:type="dxa"/>
            <w:noWrap/>
            <w:vAlign w:val="bottom"/>
            <w:hideMark/>
          </w:tcPr>
          <w:p w14:paraId="315BC2ED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1559" w:type="dxa"/>
            <w:vAlign w:val="bottom"/>
          </w:tcPr>
          <w:p w14:paraId="2851C5A8" w14:textId="77777777" w:rsidR="008E0FF0" w:rsidRPr="000A55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.1 %</w:t>
            </w:r>
          </w:p>
        </w:tc>
      </w:tr>
      <w:tr w:rsidR="008E0FF0" w:rsidRPr="001E10C1" w14:paraId="3B2CF8FF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1B765AFE" w14:textId="77777777" w:rsidR="008E0FF0" w:rsidRPr="00963472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uric_acid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(mg/dL) (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d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268D81D1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8 %</w:t>
            </w:r>
          </w:p>
        </w:tc>
        <w:tc>
          <w:tcPr>
            <w:tcW w:w="2126" w:type="dxa"/>
            <w:noWrap/>
            <w:vAlign w:val="bottom"/>
            <w:hideMark/>
          </w:tcPr>
          <w:p w14:paraId="1DB9E39A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9 %</w:t>
            </w:r>
          </w:p>
        </w:tc>
        <w:tc>
          <w:tcPr>
            <w:tcW w:w="1559" w:type="dxa"/>
            <w:vAlign w:val="bottom"/>
          </w:tcPr>
          <w:p w14:paraId="7F5D5904" w14:textId="77777777" w:rsidR="008E0FF0" w:rsidRPr="000A55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8 %</w:t>
            </w:r>
          </w:p>
        </w:tc>
      </w:tr>
      <w:tr w:rsidR="008E0FF0" w:rsidRPr="001E10C1" w14:paraId="11292EFF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475922EE" w14:textId="77777777" w:rsidR="008E0FF0" w:rsidRPr="00963472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ean total cholesterol (mg/dL) (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d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419DEB90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6 %</w:t>
            </w:r>
          </w:p>
        </w:tc>
        <w:tc>
          <w:tcPr>
            <w:tcW w:w="2126" w:type="dxa"/>
            <w:noWrap/>
            <w:vAlign w:val="bottom"/>
            <w:hideMark/>
          </w:tcPr>
          <w:p w14:paraId="6262CAC1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4 %</w:t>
            </w:r>
          </w:p>
        </w:tc>
        <w:tc>
          <w:tcPr>
            <w:tcW w:w="1559" w:type="dxa"/>
            <w:vAlign w:val="bottom"/>
          </w:tcPr>
          <w:p w14:paraId="030926FB" w14:textId="77777777" w:rsidR="008E0FF0" w:rsidRPr="000A55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6 %</w:t>
            </w:r>
          </w:p>
        </w:tc>
      </w:tr>
      <w:tr w:rsidR="008E0FF0" w:rsidRPr="001E10C1" w14:paraId="2AF56F19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73FCAEDF" w14:textId="77777777" w:rsidR="008E0FF0" w:rsidRPr="00963472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hdl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cholesterol (mg/dL) (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d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3FCDA7BC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7 %</w:t>
            </w:r>
          </w:p>
        </w:tc>
        <w:tc>
          <w:tcPr>
            <w:tcW w:w="2126" w:type="dxa"/>
            <w:noWrap/>
            <w:vAlign w:val="bottom"/>
            <w:hideMark/>
          </w:tcPr>
          <w:p w14:paraId="4FA8A18D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3 %</w:t>
            </w:r>
          </w:p>
        </w:tc>
        <w:tc>
          <w:tcPr>
            <w:tcW w:w="1559" w:type="dxa"/>
            <w:vAlign w:val="bottom"/>
          </w:tcPr>
          <w:p w14:paraId="134A784A" w14:textId="77777777" w:rsidR="008E0FF0" w:rsidRPr="000A55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7 %</w:t>
            </w:r>
          </w:p>
        </w:tc>
      </w:tr>
      <w:tr w:rsidR="008E0FF0" w:rsidRPr="001E10C1" w14:paraId="21340259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24B3DF1C" w14:textId="77777777" w:rsidR="008E0FF0" w:rsidRPr="00963472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Mean 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ldl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cholesterol (mg/dL) (</w:t>
            </w:r>
            <w:proofErr w:type="spellStart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d</w:t>
            </w:r>
            <w:proofErr w:type="spellEnd"/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23830486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.4 %</w:t>
            </w:r>
          </w:p>
        </w:tc>
        <w:tc>
          <w:tcPr>
            <w:tcW w:w="2126" w:type="dxa"/>
            <w:noWrap/>
            <w:vAlign w:val="bottom"/>
            <w:hideMark/>
          </w:tcPr>
          <w:p w14:paraId="745149DD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6 %</w:t>
            </w:r>
          </w:p>
        </w:tc>
        <w:tc>
          <w:tcPr>
            <w:tcW w:w="1559" w:type="dxa"/>
            <w:vAlign w:val="bottom"/>
          </w:tcPr>
          <w:p w14:paraId="6D8BA489" w14:textId="77777777" w:rsidR="008E0FF0" w:rsidRPr="000A55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.4 %</w:t>
            </w:r>
          </w:p>
        </w:tc>
      </w:tr>
      <w:tr w:rsidR="008E0FF0" w:rsidRPr="001E10C1" w14:paraId="69662C0A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634ADD6E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E61A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proofErr w:type="spellStart"/>
            <w:r w:rsidRPr="00E61A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riglyceriden</w:t>
            </w:r>
            <w:proofErr w:type="spellEnd"/>
            <w:r w:rsidRPr="00E61A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63472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(mg/dL) </w:t>
            </w:r>
            <w:r w:rsidRPr="00E61A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(</w:t>
            </w:r>
            <w:proofErr w:type="spellStart"/>
            <w:r w:rsidRPr="00E61A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d</w:t>
            </w:r>
            <w:proofErr w:type="spellEnd"/>
            <w:r w:rsidRPr="00E61AD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4A1DC1A4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6 %</w:t>
            </w:r>
          </w:p>
        </w:tc>
        <w:tc>
          <w:tcPr>
            <w:tcW w:w="2126" w:type="dxa"/>
            <w:noWrap/>
            <w:vAlign w:val="bottom"/>
            <w:hideMark/>
          </w:tcPr>
          <w:p w14:paraId="729A9401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9 %</w:t>
            </w:r>
          </w:p>
        </w:tc>
        <w:tc>
          <w:tcPr>
            <w:tcW w:w="1559" w:type="dxa"/>
            <w:vAlign w:val="bottom"/>
          </w:tcPr>
          <w:p w14:paraId="2F2CEBFE" w14:textId="77777777" w:rsidR="008E0FF0" w:rsidRPr="000A55F6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A55F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6 %</w:t>
            </w:r>
          </w:p>
        </w:tc>
      </w:tr>
      <w:tr w:rsidR="008E0FF0" w:rsidRPr="001E10C1" w14:paraId="6277893A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0FB46164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escriptions</w:t>
            </w:r>
            <w:proofErr w:type="spellEnd"/>
            <w:r w:rsidRPr="001E10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at baseline</w:t>
            </w:r>
          </w:p>
        </w:tc>
        <w:tc>
          <w:tcPr>
            <w:tcW w:w="2268" w:type="dxa"/>
            <w:noWrap/>
            <w:hideMark/>
          </w:tcPr>
          <w:p w14:paraId="1608E012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6D88C27E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29A3F34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E0FF0" w:rsidRPr="001E10C1" w14:paraId="31C92B41" w14:textId="77777777" w:rsidTr="00CD4A6C">
        <w:trPr>
          <w:trHeight w:val="320"/>
        </w:trPr>
        <w:tc>
          <w:tcPr>
            <w:tcW w:w="3119" w:type="dxa"/>
            <w:noWrap/>
          </w:tcPr>
          <w:p w14:paraId="1ED86005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E inhibitors, n (%)</w:t>
            </w:r>
          </w:p>
        </w:tc>
        <w:tc>
          <w:tcPr>
            <w:tcW w:w="2268" w:type="dxa"/>
            <w:noWrap/>
            <w:vAlign w:val="bottom"/>
          </w:tcPr>
          <w:p w14:paraId="6DE87382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</w:tcPr>
          <w:p w14:paraId="09A43E50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7CF72EBE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16CFFA45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0D8D3CC0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RB drugs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7E6046F2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4E8EB0C4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53203CF9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6596A368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43C0EC6D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RNI drugs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5B3AF6C0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001905D6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5B018D4D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03D3FE7F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5F07AB7D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RA drugs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444ACB07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045BA59C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4AED11E3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1E39D6FF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76D6F71F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oop 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uretic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2FD347D0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5776D199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0453CF06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1479DDB4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2BF9C8DC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ta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ocker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289B59B1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6ACCB6DC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4A9014C6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256FF180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223AF9D7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iazide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uretic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4B8F7077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58DA6A62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4E3013AF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386F8746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52907592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pha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ocker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0AFB331D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61E4A78A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1BFC4854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3E553E95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29A54A38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tformin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451D0C40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066BDF27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735C7DDB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16959280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674EB610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lfonylurea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51AB7F25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3B398788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29114520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378C4A61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032202FC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DP-4 inhibitors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4AD91FCA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06A5629A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11C46CBD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3D81A31E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1C0E3C2A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P-1RA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6926D153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11395497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5F6EECDC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69C9E2DE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315B7EA8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sulin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1E16B4D2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6823A232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3A124410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4701DBD4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01113C50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AD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0D437E7D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71584871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62E003E2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6B847A06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2D5B2EFB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GLT-2 inhibitors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1E261A4B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36CB712F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35C1EBEC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33B40BF2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544A2859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pid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ing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drugs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3BFAB506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1BFF8717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34EE4404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0E2EE476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1D3B0920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atelet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gregation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hibitors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7CD9CBAA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4A673E0E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75C47E51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287C2140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37FF403C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ticoagulants</w:t>
            </w:r>
            <w:proofErr w:type="spellEnd"/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56500E92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584BC989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6E7F6615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41BE63C5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3D146433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E10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morbidities</w:t>
            </w:r>
            <w:proofErr w:type="spellEnd"/>
            <w:r w:rsidRPr="001E10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at baseline</w:t>
            </w:r>
          </w:p>
        </w:tc>
        <w:tc>
          <w:tcPr>
            <w:tcW w:w="2268" w:type="dxa"/>
            <w:noWrap/>
            <w:hideMark/>
          </w:tcPr>
          <w:p w14:paraId="5254CB19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noWrap/>
            <w:hideMark/>
          </w:tcPr>
          <w:p w14:paraId="1A005E5E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B30FF49" w14:textId="77777777" w:rsidR="008E0FF0" w:rsidRPr="00496A4E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E0FF0" w:rsidRPr="001E10C1" w14:paraId="105D4F28" w14:textId="77777777" w:rsidTr="00CD4A6C">
        <w:trPr>
          <w:trHeight w:val="217"/>
        </w:trPr>
        <w:tc>
          <w:tcPr>
            <w:tcW w:w="3119" w:type="dxa"/>
            <w:noWrap/>
            <w:hideMark/>
          </w:tcPr>
          <w:p w14:paraId="400644A6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76C7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Myocardial infarction (ICPC2 K75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4B84641A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31012472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13DFEB94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2E7FF8F0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66B26275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4673B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ngina pectoris (ICPC2 K74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647813CB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6D9C4529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1F161DBF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05AA9E32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7E7DCCC6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ok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ICPC2 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9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3B25D3F9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3541BDAA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3616042A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76283CAD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7D839CF5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7121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oronary atherosclerosis (ICPC2 K76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3D295711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75FE0EF3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2E907012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21CD6EFF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00ACA666" w14:textId="77777777" w:rsidR="008E0FF0" w:rsidRPr="00C84C64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s-ES" w:eastAsia="en-GB"/>
              </w:rPr>
            </w:pPr>
            <w:r w:rsidRPr="00C84C64">
              <w:rPr>
                <w:rFonts w:eastAsia="Times New Roman" w:cstheme="minorHAnsi"/>
                <w:color w:val="000000"/>
                <w:sz w:val="20"/>
                <w:szCs w:val="20"/>
                <w:lang w:val="es-ES" w:eastAsia="en-GB"/>
              </w:rPr>
              <w:t>Peripheral vascular disease (ICPC2 K92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7A7839BE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714C320C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1328DDB0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55752BEF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6128001B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7121E4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Heart failure (ICPC2 K77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5698F2FC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44AE8BF5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773C0ABF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5486B893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0B23550E" w14:textId="77777777" w:rsidR="008E0FF0" w:rsidRPr="00C84C64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</w:pPr>
            <w:r w:rsidRPr="00C84C64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Atrial fibrillation (ICPC2 K78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6582BCC5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6390C4BB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43D81ABE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2065A4F3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4F63B92A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ertens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ICPC2 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8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3FC37153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47DF5AAA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5EA5F99B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361ACB7A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7675B87E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06503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Hypertensive kidney failure (ICPC2 K87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1D33BF26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6538D491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503FAE9E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6F719AB3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3CFCC643" w14:textId="77777777" w:rsidR="008E0FF0" w:rsidRPr="004F2724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fr-BE" w:eastAsia="en-GB"/>
              </w:rPr>
            </w:pPr>
            <w:r w:rsidRPr="004F2724">
              <w:rPr>
                <w:rFonts w:eastAsia="Times New Roman" w:cstheme="minorHAnsi"/>
                <w:color w:val="000000"/>
                <w:sz w:val="20"/>
                <w:szCs w:val="20"/>
                <w:lang w:val="fr-BE" w:eastAsia="en-GB"/>
              </w:rPr>
              <w:t xml:space="preserve">Type 1 </w:t>
            </w:r>
            <w:proofErr w:type="spellStart"/>
            <w:r w:rsidRPr="004F2724">
              <w:rPr>
                <w:rFonts w:eastAsia="Times New Roman" w:cstheme="minorHAnsi"/>
                <w:color w:val="000000"/>
                <w:sz w:val="20"/>
                <w:szCs w:val="20"/>
                <w:lang w:val="fr-BE" w:eastAsia="en-GB"/>
              </w:rPr>
              <w:t>Diabetes</w:t>
            </w:r>
            <w:proofErr w:type="spellEnd"/>
            <w:r w:rsidRPr="004F2724">
              <w:rPr>
                <w:rFonts w:eastAsia="Times New Roman" w:cstheme="minorHAnsi"/>
                <w:color w:val="000000"/>
                <w:sz w:val="20"/>
                <w:szCs w:val="20"/>
                <w:lang w:val="fr-BE" w:eastAsia="en-GB"/>
              </w:rPr>
              <w:t xml:space="preserve"> (ICPC2 T89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484EC1FF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10751C52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77CC309B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7022991D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7448B08C" w14:textId="77777777" w:rsidR="008E0FF0" w:rsidRPr="004F2724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fr-BE" w:eastAsia="en-GB"/>
              </w:rPr>
            </w:pPr>
            <w:r w:rsidRPr="004F2724">
              <w:rPr>
                <w:rFonts w:eastAsia="Times New Roman" w:cstheme="minorHAnsi"/>
                <w:color w:val="000000"/>
                <w:sz w:val="20"/>
                <w:szCs w:val="20"/>
                <w:lang w:val="fr-BE" w:eastAsia="en-GB"/>
              </w:rPr>
              <w:lastRenderedPageBreak/>
              <w:t xml:space="preserve">Type 2 </w:t>
            </w:r>
            <w:proofErr w:type="spellStart"/>
            <w:r w:rsidRPr="004F2724">
              <w:rPr>
                <w:rFonts w:eastAsia="Times New Roman" w:cstheme="minorHAnsi"/>
                <w:color w:val="000000"/>
                <w:sz w:val="20"/>
                <w:szCs w:val="20"/>
                <w:lang w:val="fr-BE" w:eastAsia="en-GB"/>
              </w:rPr>
              <w:t>Diabetes</w:t>
            </w:r>
            <w:proofErr w:type="spellEnd"/>
            <w:r w:rsidRPr="004F2724">
              <w:rPr>
                <w:rFonts w:eastAsia="Times New Roman" w:cstheme="minorHAnsi"/>
                <w:color w:val="000000"/>
                <w:sz w:val="20"/>
                <w:szCs w:val="20"/>
                <w:lang w:val="fr-BE" w:eastAsia="en-GB"/>
              </w:rPr>
              <w:t xml:space="preserve"> (ICPC2 T90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23A9DDE0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46B1AD52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2952FF8D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5C4533E2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7A58E604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erkalemia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ICPC2 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3F7D2AA7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3FDA249B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2EBB2347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3032184C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65E43DD1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60EF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omerulonephritis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ICPC2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8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0024572B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0D30B0BD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1FF90B45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70A23DE0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0CDAD5B8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716F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Unspecified kidney disease (</w:t>
            </w:r>
            <w:r w:rsidRPr="00460EF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CPC2 U99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4245B538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0745FE7A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234030F0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644E526A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1B2CC0A6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716F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Poly cystic Kidney disease (ICPC2 U85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1EE766F7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2E65D039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12F1E0EB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41A7E152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2BBC8B72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716F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ystemic Lupus erythematosus (ICPC2 L99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7B3E4D35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2024DE52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4171B134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53FAD69E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607BE0ED" w14:textId="77777777" w:rsidR="008E0FF0" w:rsidRPr="001E10C1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766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ut</w:t>
            </w:r>
            <w:proofErr w:type="spellEnd"/>
            <w:r w:rsidRPr="0097660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ICPC2 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9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r w:rsidRPr="001E10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0B70D1A5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02276FDA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3DFAA78E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52F71379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590848AF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716F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ovid-19 infection (virus identified) (ICPCC 2 A77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2DD940E2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029AF9BE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0E6BA71F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  <w:tr w:rsidR="008E0FF0" w:rsidRPr="001E10C1" w14:paraId="4D913364" w14:textId="77777777" w:rsidTr="00CD4A6C">
        <w:trPr>
          <w:trHeight w:val="320"/>
        </w:trPr>
        <w:tc>
          <w:tcPr>
            <w:tcW w:w="3119" w:type="dxa"/>
            <w:noWrap/>
            <w:hideMark/>
          </w:tcPr>
          <w:p w14:paraId="6BB2F72D" w14:textId="77777777" w:rsidR="008E0FF0" w:rsidRPr="00E61ADC" w:rsidRDefault="008E0FF0" w:rsidP="00CD4A6C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2716F5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ovid-19 infection (virus not identified) (ICPC2 R80)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4BC15A9B" w14:textId="77777777" w:rsidR="008E0FF0" w:rsidRPr="001E10C1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2126" w:type="dxa"/>
            <w:noWrap/>
            <w:vAlign w:val="bottom"/>
            <w:hideMark/>
          </w:tcPr>
          <w:p w14:paraId="53BDBD74" w14:textId="77777777" w:rsidR="008E0FF0" w:rsidRPr="00C558D0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559" w:type="dxa"/>
            <w:vAlign w:val="bottom"/>
          </w:tcPr>
          <w:p w14:paraId="311A007B" w14:textId="77777777" w:rsidR="008E0FF0" w:rsidRPr="008B17D8" w:rsidRDefault="008E0FF0" w:rsidP="00CD4A6C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96A4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lete</w:t>
            </w:r>
          </w:p>
        </w:tc>
      </w:tr>
    </w:tbl>
    <w:p w14:paraId="566D72D2" w14:textId="77777777" w:rsidR="008E0FF0" w:rsidRDefault="008E0FF0" w:rsidP="008E0FF0">
      <w:pPr>
        <w:spacing w:line="360" w:lineRule="auto"/>
        <w:rPr>
          <w:b/>
          <w:bCs/>
          <w:color w:val="4472C4" w:themeColor="accent1"/>
          <w:u w:val="single"/>
        </w:rPr>
      </w:pPr>
    </w:p>
    <w:p w14:paraId="31015F26" w14:textId="77777777" w:rsidR="00156FA4" w:rsidRDefault="00156FA4"/>
    <w:sectPr w:rsidR="00156FA4" w:rsidSect="008E0FF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3535E" w14:textId="77777777" w:rsidR="00136A7E" w:rsidRDefault="00136A7E">
      <w:pPr>
        <w:spacing w:after="0" w:line="240" w:lineRule="auto"/>
      </w:pPr>
      <w:r>
        <w:separator/>
      </w:r>
    </w:p>
  </w:endnote>
  <w:endnote w:type="continuationSeparator" w:id="0">
    <w:p w14:paraId="7B22F3B0" w14:textId="77777777" w:rsidR="00136A7E" w:rsidRDefault="00136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0009505"/>
      <w:docPartObj>
        <w:docPartGallery w:val="Page Numbers (Bottom of Page)"/>
        <w:docPartUnique/>
      </w:docPartObj>
    </w:sdtPr>
    <w:sdtEndPr/>
    <w:sdtContent>
      <w:p w14:paraId="470DFD09" w14:textId="77777777" w:rsidR="004F2724" w:rsidRDefault="008E0FF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EB13009" w14:textId="77777777" w:rsidR="004F2724" w:rsidRDefault="00136A7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D1888" w14:textId="77777777" w:rsidR="00136A7E" w:rsidRDefault="00136A7E">
      <w:pPr>
        <w:spacing w:after="0" w:line="240" w:lineRule="auto"/>
      </w:pPr>
      <w:r>
        <w:separator/>
      </w:r>
    </w:p>
  </w:footnote>
  <w:footnote w:type="continuationSeparator" w:id="0">
    <w:p w14:paraId="109B8878" w14:textId="77777777" w:rsidR="00136A7E" w:rsidRDefault="00136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F0"/>
    <w:rsid w:val="00136A7E"/>
    <w:rsid w:val="00156FA4"/>
    <w:rsid w:val="003615E0"/>
    <w:rsid w:val="00747F73"/>
    <w:rsid w:val="008E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E6571"/>
  <w15:chartTrackingRefBased/>
  <w15:docId w15:val="{783B0223-B574-4353-834B-198A87E5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E0F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8E0F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E0FF0"/>
  </w:style>
  <w:style w:type="table" w:styleId="Tabelraster">
    <w:name w:val="Table Grid"/>
    <w:basedOn w:val="Standaardtabel"/>
    <w:uiPriority w:val="39"/>
    <w:rsid w:val="008E0FF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8E0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3</Words>
  <Characters>3336</Characters>
  <Application>Microsoft Office Word</Application>
  <DocSecurity>0</DocSecurity>
  <Lines>111</Lines>
  <Paragraphs>85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 Van den Wyngaert</dc:creator>
  <cp:keywords/>
  <dc:description/>
  <cp:lastModifiedBy>Ine Van den Wyngaert</cp:lastModifiedBy>
  <cp:revision>3</cp:revision>
  <dcterms:created xsi:type="dcterms:W3CDTF">2022-06-01T14:04:00Z</dcterms:created>
  <dcterms:modified xsi:type="dcterms:W3CDTF">2022-06-01T14:45:00Z</dcterms:modified>
</cp:coreProperties>
</file>